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2F24E" w14:textId="5B7EF263" w:rsidR="0083707D" w:rsidRPr="0006788A" w:rsidRDefault="0006788A" w:rsidP="0083707D">
      <w:pPr>
        <w:rPr>
          <w:rFonts w:asciiTheme="minorHAnsi" w:hAnsiTheme="minorHAnsi" w:cs="Arial"/>
          <w:b/>
          <w:lang w:val="en-GB"/>
        </w:rPr>
      </w:pPr>
      <w:bookmarkStart w:id="0" w:name="_GoBack"/>
      <w:bookmarkEnd w:id="0"/>
      <w:r w:rsidRPr="0006788A">
        <w:rPr>
          <w:rFonts w:asciiTheme="minorHAnsi" w:hAnsiTheme="minorHAnsi" w:cs="Arial"/>
          <w:b/>
          <w:lang w:val="en-GB"/>
        </w:rPr>
        <w:t xml:space="preserve">S1 </w:t>
      </w:r>
      <w:r w:rsidR="0083707D" w:rsidRPr="0006788A">
        <w:rPr>
          <w:rFonts w:asciiTheme="minorHAnsi" w:hAnsiTheme="minorHAnsi" w:cs="Arial"/>
          <w:b/>
          <w:lang w:val="en-GB"/>
        </w:rPr>
        <w:t>Figure</w:t>
      </w:r>
      <w:r w:rsidRPr="0006788A">
        <w:rPr>
          <w:rFonts w:asciiTheme="minorHAnsi" w:hAnsiTheme="minorHAnsi" w:cs="Arial"/>
          <w:b/>
          <w:lang w:val="en-GB"/>
        </w:rPr>
        <w:t>.</w:t>
      </w:r>
      <w:r w:rsidR="0083707D" w:rsidRPr="0006788A">
        <w:rPr>
          <w:rFonts w:asciiTheme="minorHAnsi" w:hAnsiTheme="minorHAnsi" w:cs="Arial"/>
          <w:b/>
          <w:lang w:val="en-GB"/>
        </w:rPr>
        <w:t xml:space="preserve"> DNA2.0 Codon-optimized sequence of wild-type Cal-A upon assembly</w:t>
      </w:r>
    </w:p>
    <w:p w14:paraId="64664A83" w14:textId="77777777" w:rsidR="0083707D" w:rsidRPr="00C977E3" w:rsidRDefault="0083707D" w:rsidP="0083707D">
      <w:pPr>
        <w:rPr>
          <w:rFonts w:asciiTheme="minorHAnsi" w:hAnsiTheme="minorHAnsi" w:cs="Arial"/>
          <w:b/>
          <w:lang w:val="en-GB"/>
        </w:rPr>
      </w:pPr>
    </w:p>
    <w:p w14:paraId="43457BED" w14:textId="77777777" w:rsidR="0083707D" w:rsidRPr="00C977E3" w:rsidRDefault="0083707D" w:rsidP="0083707D">
      <w:pPr>
        <w:rPr>
          <w:rFonts w:asciiTheme="minorHAnsi" w:hAnsiTheme="minorHAnsi" w:cs="Arial"/>
          <w:lang w:val="en-GB"/>
        </w:rPr>
      </w:pPr>
      <w:r w:rsidRPr="00C977E3">
        <w:rPr>
          <w:rFonts w:asciiTheme="minorHAnsi" w:hAnsiTheme="minorHAnsi" w:cs="Arial"/>
          <w:lang w:val="en-GB"/>
        </w:rPr>
        <w:t>ATGAAATACCTATTGCCTACGGCAGCCGCTGGATTGTTATTACTCGCTGCCCAACCAGCCATGGCGATGGCCGCTCTGCCTAACCCGTACGATGATCCTTTTTACACCACCCCGTCCAACATTGGCACGTTCGCCAAGGGCCAGGTCATTCAGAGCCGCAAGGTTCCGACGGACATTGGTAACGCAAACAACGCAGCGAGCTTCCAACTGCAGTATCGTACGACCAATACCCAGAATGAAGCTGTCGCCGATGTGGCGACGGTTTGGATTCCAGCCAAACCGGCTTCTCCGCCGAAAATCTTCAGCTATCAAGTTTATGAAGATGCGACCGCGCTGGACTGCGCACCGAGCTATTCCTACCTCACCGGTCTGGACCAGCCGAACAAAGTTACCGCGGTTCTGGACACGCCGATTATCATCGGTTGGGCGCTGCAGCAAGGTTACTATGTCGTTAGCAGCGACCACGAGGGCTTTAAAGCCGCGTTCATCGCGGGCTACGAAGAGGGCATGGCCATCTTGGACGGTATTCGCGCATTGAAGAATTACCAGAATCTGCCTAGCGATAGCAAAGTCGCTCTGGAAGGCTACTCTGGTGGCGCGCATGCAACGGTCTGGGCGACTAGCCTGGCGGAGAGCTATGCGCCGGAACTGAATATTGTGGGTGCGTCCCATGGTGGCACCCCGGTGAGCGCAAAAGATACGTTCACCTTCCTGAATGGTGGCCCATTTGCCGGCTTCGCCCTGGCAGGCGTGAGCGGCCTGTCGCTGGCGCACCCGGACATGGAATCTTTCATCGAAGCGCGTCTGAACGCAAAGGGTCAACGTACGCTGAAGCAAATCCGTGGTCGCGGCTTTTGCTTGCCGCAAGTCGTGCTGACCTACCCGTTTTTGAACGTTTTTAGCCTGGTCAATGATACCAACTTGCTGAATGAAGCACCGATCGCGAGCATTCTGAAACAAGAGACTGTCGTGCAGGCTGAGGCTTCCTACACCGTGTCCGTGCCGAAGTTTCCGCGTTTCATCTGGCACGCAATCCCGGACGAAATCGTACCGTATCAGCCGGCGGCGACGTACGTTAAAGAACAGTGTGCGAAGGGTGCGAACATCAATTTTAGCCCGTATCCGATTGCCGAGCACCTGACGGCAGAGATCTTCGGTCTGGTTCCGAGCTTATGGTTCATTAAACAAGCATTCGATGGTACCACGCCGAAAGTGATCTGTGGTACCCCAATTCCGGCGATTGCGGGTATCACCACCCCGAGCGCGGATCAAGTTCTGGGTAGCGACCTGGCTAACCAGCTGCGTAGCCTGGACGGCAAACAGAGCGCGTTTGGTAAGCCGTTTGGTCCGATTACTCCGCCAGCAGCGGCACTGGAGCACCATCATCACCACCACTAA</w:t>
      </w:r>
    </w:p>
    <w:p w14:paraId="5BB001FF" w14:textId="77777777" w:rsidR="0083707D" w:rsidRPr="00C977E3" w:rsidRDefault="0083707D" w:rsidP="0083707D">
      <w:pPr>
        <w:rPr>
          <w:rFonts w:asciiTheme="minorHAnsi" w:hAnsiTheme="minorHAnsi" w:cs="Arial"/>
          <w:lang w:val="en-GB"/>
        </w:rPr>
      </w:pPr>
    </w:p>
    <w:p w14:paraId="0B689562" w14:textId="46378D38" w:rsidR="004D63BC" w:rsidRPr="00C977E3" w:rsidRDefault="004D63BC" w:rsidP="00E00E98">
      <w:pPr>
        <w:rPr>
          <w:rFonts w:asciiTheme="minorHAnsi" w:hAnsiTheme="minorHAnsi" w:cs="Arial"/>
          <w:highlight w:val="darkMagenta"/>
          <w:lang w:val="en-GB"/>
        </w:rPr>
      </w:pPr>
    </w:p>
    <w:sectPr w:rsidR="004D63BC" w:rsidRPr="00C977E3" w:rsidSect="006E1DB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F9C64" w14:textId="77777777" w:rsidR="008D3F91" w:rsidRDefault="008D3F91" w:rsidP="00CF317B">
      <w:r>
        <w:separator/>
      </w:r>
    </w:p>
  </w:endnote>
  <w:endnote w:type="continuationSeparator" w:id="0">
    <w:p w14:paraId="6F04EE7F" w14:textId="77777777" w:rsidR="008D3F91" w:rsidRDefault="008D3F91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6E1DB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6E1DB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1D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94BE5" w14:textId="77777777" w:rsidR="008D3F91" w:rsidRDefault="008D3F91" w:rsidP="00CF317B">
      <w:r>
        <w:separator/>
      </w:r>
    </w:p>
  </w:footnote>
  <w:footnote w:type="continuationSeparator" w:id="0">
    <w:p w14:paraId="777651B2" w14:textId="77777777" w:rsidR="008D3F91" w:rsidRDefault="008D3F91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0476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A1A45"/>
    <w:rsid w:val="001B4B8D"/>
    <w:rsid w:val="001C3AB0"/>
    <w:rsid w:val="001E65BF"/>
    <w:rsid w:val="001E66DB"/>
    <w:rsid w:val="001F53C1"/>
    <w:rsid w:val="001F62F4"/>
    <w:rsid w:val="0020267D"/>
    <w:rsid w:val="002075B1"/>
    <w:rsid w:val="00220C14"/>
    <w:rsid w:val="002310DB"/>
    <w:rsid w:val="00247857"/>
    <w:rsid w:val="00255035"/>
    <w:rsid w:val="00282BC5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37022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41BB3"/>
    <w:rsid w:val="00643421"/>
    <w:rsid w:val="00647394"/>
    <w:rsid w:val="00653F72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D0311"/>
    <w:rsid w:val="006D09B0"/>
    <w:rsid w:val="006E0C96"/>
    <w:rsid w:val="006E1C24"/>
    <w:rsid w:val="006E1DB9"/>
    <w:rsid w:val="006E2092"/>
    <w:rsid w:val="006E4966"/>
    <w:rsid w:val="00700DE7"/>
    <w:rsid w:val="007119DE"/>
    <w:rsid w:val="007205B4"/>
    <w:rsid w:val="007317DC"/>
    <w:rsid w:val="00767E30"/>
    <w:rsid w:val="007740C5"/>
    <w:rsid w:val="00795825"/>
    <w:rsid w:val="007A46C3"/>
    <w:rsid w:val="007C7B2C"/>
    <w:rsid w:val="007D4843"/>
    <w:rsid w:val="007E059B"/>
    <w:rsid w:val="00810359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3F91"/>
    <w:rsid w:val="008D5ED0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4312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3850"/>
    <w:rsid w:val="00AD4E98"/>
    <w:rsid w:val="00AD668F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72BBA"/>
    <w:rsid w:val="00B760B2"/>
    <w:rsid w:val="00B91ABB"/>
    <w:rsid w:val="00B932EE"/>
    <w:rsid w:val="00B9350D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D15956"/>
    <w:rsid w:val="00D16FCE"/>
    <w:rsid w:val="00D71082"/>
    <w:rsid w:val="00D72A98"/>
    <w:rsid w:val="00D776E4"/>
    <w:rsid w:val="00D90B4B"/>
    <w:rsid w:val="00DB1715"/>
    <w:rsid w:val="00DB5CC0"/>
    <w:rsid w:val="00DD2ADC"/>
    <w:rsid w:val="00E00E98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B06BC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25994"/>
    <w:rsid w:val="00F301F7"/>
    <w:rsid w:val="00F37E48"/>
    <w:rsid w:val="00F4635C"/>
    <w:rsid w:val="00F5021C"/>
    <w:rsid w:val="00F601AA"/>
    <w:rsid w:val="00F80FA1"/>
    <w:rsid w:val="00F8310E"/>
    <w:rsid w:val="00F8770B"/>
    <w:rsid w:val="00F93EC0"/>
    <w:rsid w:val="00FB7C7B"/>
    <w:rsid w:val="00FC3871"/>
    <w:rsid w:val="00F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741F426-678E-0A44-9DC1-55DEFDE25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1:00Z</dcterms:created>
  <dcterms:modified xsi:type="dcterms:W3CDTF">2017-01-27T20:45:00Z</dcterms:modified>
</cp:coreProperties>
</file>